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44"/>
      </w:tblGrid>
      <w:tr w:rsidR="00E47CC9" w:rsidRPr="00E47CC9" w14:paraId="26BF206D" w14:textId="77777777" w:rsidTr="00E47CC9">
        <w:trPr>
          <w:trHeight w:val="375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95E3" w14:textId="77777777" w:rsidR="00E47CC9" w:rsidRPr="00E47CC9" w:rsidRDefault="00E47CC9" w:rsidP="00E4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E47CC9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4"/>
                <w:lang w:eastAsia="es-ES"/>
              </w:rPr>
              <w:t>"Cuestionario sobre los atributos que debería ofrecer su software de apoyo a la gestión"</w:t>
            </w:r>
          </w:p>
        </w:tc>
      </w:tr>
      <w:tr w:rsidR="00E47CC9" w:rsidRPr="00E47CC9" w14:paraId="2B0F4AA9" w14:textId="77777777" w:rsidTr="00E47CC9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BABED" w14:textId="77777777" w:rsidR="00E47CC9" w:rsidRPr="00E47CC9" w:rsidRDefault="00E47CC9" w:rsidP="00E47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E47CC9" w:rsidRPr="00E47CC9" w14:paraId="70BB48AC" w14:textId="77777777" w:rsidTr="00E47CC9">
        <w:trPr>
          <w:trHeight w:val="300"/>
        </w:trPr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00BA4" w14:textId="77777777" w:rsidR="00E47CC9" w:rsidRPr="00E47CC9" w:rsidRDefault="00E47CC9" w:rsidP="00E4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E47C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Gestión clínica asistencial </w:t>
            </w:r>
          </w:p>
        </w:tc>
      </w:tr>
      <w:tr w:rsidR="00E47CC9" w:rsidRPr="00E47CC9" w14:paraId="39A95E1D" w14:textId="77777777" w:rsidTr="00E47CC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F43B" w14:textId="77777777" w:rsidR="00E47CC9" w:rsidRPr="00E47CC9" w:rsidRDefault="00E47CC9" w:rsidP="00E47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L SOFTWARE DESEABLE PARA SU CENTRO DEBERÍA PERMITIR....</w:t>
            </w:r>
          </w:p>
        </w:tc>
      </w:tr>
      <w:tr w:rsidR="00E47CC9" w:rsidRPr="00E47CC9" w14:paraId="716BFDEE" w14:textId="77777777" w:rsidTr="00E47CC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60D8" w14:textId="77777777" w:rsidR="00E47CC9" w:rsidRPr="00E47CC9" w:rsidRDefault="00E47CC9" w:rsidP="00E47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 Acceder a plantillas de mapas corporales (u otras herramientas similares) que puedan usarse al explorar a un paciente</w:t>
            </w:r>
          </w:p>
        </w:tc>
      </w:tr>
      <w:tr w:rsidR="00E47CC9" w:rsidRPr="00E47CC9" w14:paraId="3EC55C8A" w14:textId="77777777" w:rsidTr="00E47CC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8DE5" w14:textId="77777777" w:rsidR="00E47CC9" w:rsidRPr="00E47CC9" w:rsidRDefault="00E47CC9" w:rsidP="00E47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 Acceder a cuestionarios (p.ej. EVA, NDI, DASH, SF-36) que puedan usarse para medir la funcionalidad de un paciente</w:t>
            </w:r>
          </w:p>
        </w:tc>
      </w:tr>
      <w:tr w:rsidR="00E47CC9" w:rsidRPr="00E47CC9" w14:paraId="1020A218" w14:textId="77777777" w:rsidTr="00E47CC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E583" w14:textId="77777777" w:rsidR="00E47CC9" w:rsidRPr="00E47CC9" w:rsidRDefault="00E47CC9" w:rsidP="00E47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 Acceder a plantillas editables para emitir informes (p.ej. clínico-legales, mutuas) a empresas/clientes que lo solicitan</w:t>
            </w:r>
          </w:p>
        </w:tc>
      </w:tr>
      <w:tr w:rsidR="00E47CC9" w:rsidRPr="00E47CC9" w14:paraId="78E61054" w14:textId="77777777" w:rsidTr="00E47CC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1B7B" w14:textId="77777777" w:rsidR="00E47CC9" w:rsidRPr="00E47CC9" w:rsidRDefault="00E47CC9" w:rsidP="00E47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 Acceder a plantillas que definen la anamnesis y exploración a pacientes con patologías concretas</w:t>
            </w:r>
          </w:p>
        </w:tc>
      </w:tr>
      <w:tr w:rsidR="00E47CC9" w:rsidRPr="00E47CC9" w14:paraId="726D3DBA" w14:textId="77777777" w:rsidTr="00E47CC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4DC5" w14:textId="77777777" w:rsidR="00E47CC9" w:rsidRPr="00E47CC9" w:rsidRDefault="00E47CC9" w:rsidP="00E47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 Acceder a plantillas de ejercicios terapéuticos (o pautas) para seleccionar y personalizar un programa a su paciente</w:t>
            </w:r>
          </w:p>
        </w:tc>
      </w:tr>
      <w:tr w:rsidR="00E47CC9" w:rsidRPr="00E47CC9" w14:paraId="0BA07D9B" w14:textId="77777777" w:rsidTr="00E47CC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0D7E" w14:textId="77777777" w:rsidR="00E47CC9" w:rsidRPr="00E47CC9" w:rsidRDefault="00E47CC9" w:rsidP="00E47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 Generar periódicamente informes de la calidad asistencial prestada en el centro (p.ej. resultados de encuestas de satisfacción)</w:t>
            </w:r>
          </w:p>
        </w:tc>
      </w:tr>
      <w:tr w:rsidR="00E47CC9" w:rsidRPr="00E47CC9" w14:paraId="300CA806" w14:textId="77777777" w:rsidTr="00E47CC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6D31" w14:textId="77777777" w:rsidR="00E47CC9" w:rsidRPr="00E47CC9" w:rsidRDefault="00E47CC9" w:rsidP="00E47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 Generar periódicamente informes de la actividad asistencial prestada en el centro (p.ej. número de pacientes por patologías, nº de sesiones)</w:t>
            </w:r>
          </w:p>
        </w:tc>
      </w:tr>
      <w:tr w:rsidR="00E47CC9" w:rsidRPr="00E47CC9" w14:paraId="62C3A227" w14:textId="77777777" w:rsidTr="00E47CC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C2FF" w14:textId="77777777" w:rsidR="00E47CC9" w:rsidRPr="00E47CC9" w:rsidRDefault="00E47CC9" w:rsidP="00E47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 Generar periódicamente informes de la seguridad de los pacientes en el centro (p.ej. incidencia de efectos adversos, caídas)</w:t>
            </w:r>
          </w:p>
        </w:tc>
      </w:tr>
      <w:tr w:rsidR="00E47CC9" w:rsidRPr="00E47CC9" w14:paraId="10D421E1" w14:textId="77777777" w:rsidTr="00E47CC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2DC1" w14:textId="290A1186" w:rsidR="00E47CC9" w:rsidRPr="00E47CC9" w:rsidRDefault="00F84E7A" w:rsidP="00E47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</w:t>
            </w:r>
            <w:r w:rsidR="00E47CC9"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Realizar videollamadas con pacientes u otros profesionales </w:t>
            </w:r>
          </w:p>
        </w:tc>
      </w:tr>
      <w:tr w:rsidR="00E47CC9" w:rsidRPr="00E47CC9" w14:paraId="50012030" w14:textId="77777777" w:rsidTr="00E47CC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6345" w14:textId="2C1C9A50" w:rsidR="00E47CC9" w:rsidRPr="00E47CC9" w:rsidRDefault="00E47CC9" w:rsidP="00E47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F84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Chatear con uno o más pacientes en tiempo real </w:t>
            </w:r>
          </w:p>
        </w:tc>
      </w:tr>
      <w:tr w:rsidR="00E47CC9" w:rsidRPr="00E47CC9" w14:paraId="70F68F4A" w14:textId="77777777" w:rsidTr="00E47CC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AE46" w14:textId="48FAD046" w:rsidR="00E47CC9" w:rsidRPr="00E47CC9" w:rsidRDefault="00E47CC9" w:rsidP="00E47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F84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Que sus pacientes puedan reservar online una cita </w:t>
            </w:r>
          </w:p>
        </w:tc>
      </w:tr>
      <w:tr w:rsidR="00E47CC9" w:rsidRPr="00E47CC9" w14:paraId="6E9D942C" w14:textId="77777777" w:rsidTr="00E47CC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FE3F" w14:textId="12D389EA" w:rsidR="00E47CC9" w:rsidRPr="00E47CC9" w:rsidRDefault="00E47CC9" w:rsidP="00E47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F84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Que sus pacientes puedan consultar online las fechas de las visitas pendientes o realizadas</w:t>
            </w:r>
          </w:p>
        </w:tc>
      </w:tr>
      <w:tr w:rsidR="00E47CC9" w:rsidRPr="00E47CC9" w14:paraId="70D187E1" w14:textId="77777777" w:rsidTr="00E47CC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A3B4B" w14:textId="77777777" w:rsidR="00E47CC9" w:rsidRPr="00E47CC9" w:rsidRDefault="00E47CC9" w:rsidP="00E47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</w:tr>
      <w:tr w:rsidR="00E47CC9" w:rsidRPr="00E47CC9" w14:paraId="6958FFAC" w14:textId="77777777" w:rsidTr="00E47CC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6C890" w14:textId="77777777" w:rsidR="00E47CC9" w:rsidRPr="00E47CC9" w:rsidRDefault="00E47CC9" w:rsidP="00E47C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E47C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Gestión administrativa</w:t>
            </w:r>
          </w:p>
        </w:tc>
      </w:tr>
      <w:tr w:rsidR="00E47CC9" w:rsidRPr="00E47CC9" w14:paraId="61B6A54B" w14:textId="77777777" w:rsidTr="00E47CC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4EA4" w14:textId="77777777" w:rsidR="00E47CC9" w:rsidRPr="00E47CC9" w:rsidRDefault="00E47CC9" w:rsidP="00E47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EL SOFTWARE DESEABLE PARA SU CENTRO DEBERÍA PERMITIR....</w:t>
            </w:r>
          </w:p>
        </w:tc>
      </w:tr>
      <w:tr w:rsidR="00E47CC9" w:rsidRPr="00E47CC9" w14:paraId="35DCB2D7" w14:textId="77777777" w:rsidTr="00E47CC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2588" w14:textId="7C9BED7F" w:rsidR="00E47CC9" w:rsidRPr="00E47CC9" w:rsidRDefault="00E47CC9" w:rsidP="00E47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5163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Acceder a plantillas de facturación o justificantes para emitir a empresas/clientes que lo solicitan</w:t>
            </w:r>
          </w:p>
        </w:tc>
      </w:tr>
      <w:tr w:rsidR="00E47CC9" w:rsidRPr="00E47CC9" w14:paraId="3177B3B8" w14:textId="77777777" w:rsidTr="00E47CC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B32D" w14:textId="7BF73382" w:rsidR="00E47CC9" w:rsidRPr="00E47CC9" w:rsidRDefault="00E47CC9" w:rsidP="00E47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5163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Emitir fácilmente facturas, justificantes u otros documentos habituales</w:t>
            </w:r>
          </w:p>
        </w:tc>
      </w:tr>
      <w:tr w:rsidR="00E47CC9" w:rsidRPr="00E47CC9" w14:paraId="39772F79" w14:textId="77777777" w:rsidTr="00E47CC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662BF" w14:textId="295A799C" w:rsidR="00E47CC9" w:rsidRPr="00E47CC9" w:rsidRDefault="00E47CC9" w:rsidP="00E47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5163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Que el personal del centro y los pacientes puedan firmar documentos, consentimientos u otras autorizaciones (p.ej. mediante Tablet)</w:t>
            </w:r>
          </w:p>
        </w:tc>
      </w:tr>
      <w:tr w:rsidR="00E47CC9" w:rsidRPr="00E47CC9" w14:paraId="3D7C6832" w14:textId="77777777" w:rsidTr="00E47CC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518FD" w14:textId="61CDAB90" w:rsidR="00E47CC9" w:rsidRPr="00E47CC9" w:rsidRDefault="00E47CC9" w:rsidP="00E47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5163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Realizar guardados y copias de seguridad automáticas </w:t>
            </w:r>
          </w:p>
        </w:tc>
      </w:tr>
      <w:tr w:rsidR="00E47CC9" w:rsidRPr="00E47CC9" w14:paraId="2A64812A" w14:textId="77777777" w:rsidTr="00E47CC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082C" w14:textId="4BE4A8D8" w:rsidR="00E47CC9" w:rsidRPr="00E47CC9" w:rsidRDefault="00E47CC9" w:rsidP="00E47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5163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</w:t>
            </w: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Disponer de medidas (p.ej. antivirus, cifrado) frente a amenazas informáticas</w:t>
            </w:r>
          </w:p>
        </w:tc>
      </w:tr>
      <w:tr w:rsidR="00E47CC9" w:rsidRPr="00E47CC9" w14:paraId="7EC40323" w14:textId="77777777" w:rsidTr="00E47CC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E16D" w14:textId="61F2CE4E" w:rsidR="00E47CC9" w:rsidRPr="00E47CC9" w:rsidRDefault="005163CD" w:rsidP="00E47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8</w:t>
            </w:r>
            <w:r w:rsidR="00E47CC9"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Configurar los perfiles de acceso al software según el perfil de los trabajadores del centro</w:t>
            </w:r>
          </w:p>
        </w:tc>
      </w:tr>
      <w:tr w:rsidR="00E47CC9" w:rsidRPr="00E47CC9" w14:paraId="2024F580" w14:textId="77777777" w:rsidTr="00E47CC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4F53" w14:textId="6D81F446" w:rsidR="00E47CC9" w:rsidRPr="00E47CC9" w:rsidRDefault="005163CD" w:rsidP="00E47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9</w:t>
            </w:r>
            <w:r w:rsidR="00E47CC9"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Introducir todas las tarifas vigentes en el centro </w:t>
            </w:r>
          </w:p>
        </w:tc>
      </w:tr>
      <w:tr w:rsidR="00E47CC9" w:rsidRPr="00E47CC9" w14:paraId="05A7593E" w14:textId="77777777" w:rsidTr="00E47CC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FAE1" w14:textId="65D2C7E8" w:rsidR="00E47CC9" w:rsidRPr="00E47CC9" w:rsidRDefault="00E47CC9" w:rsidP="00E47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  <w:r w:rsidR="005163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</w:t>
            </w: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Aplicar excepcionalmente tarifas flexibles (p.ej. por un descuento) </w:t>
            </w:r>
          </w:p>
        </w:tc>
      </w:tr>
      <w:tr w:rsidR="00E47CC9" w:rsidRPr="00E47CC9" w14:paraId="183CEB2B" w14:textId="77777777" w:rsidTr="00E47CC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7484A" w14:textId="18181AF5" w:rsidR="00E47CC9" w:rsidRPr="00E47CC9" w:rsidRDefault="00E47CC9" w:rsidP="00E47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  <w:r w:rsidR="005163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Ofrecer al paciente diferentes métodos de pago (p.ej. tarjeta, bizum, etc.)</w:t>
            </w:r>
          </w:p>
        </w:tc>
      </w:tr>
      <w:tr w:rsidR="00E47CC9" w:rsidRPr="00E47CC9" w14:paraId="20D91B43" w14:textId="77777777" w:rsidTr="00E47CC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9182" w14:textId="7159E4E9" w:rsidR="00E47CC9" w:rsidRPr="00E47CC9" w:rsidRDefault="00E47CC9" w:rsidP="00E47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  <w:r w:rsidR="005163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Acceder a mensajes-tipo editables para enviar a pacientes con un fin (p.ej. recordatorio, publicidad)</w:t>
            </w:r>
          </w:p>
        </w:tc>
      </w:tr>
      <w:tr w:rsidR="00E47CC9" w:rsidRPr="00E47CC9" w14:paraId="0E6E56BC" w14:textId="77777777" w:rsidTr="00E47CC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7A47E" w14:textId="0CC70FCC" w:rsidR="00E47CC9" w:rsidRPr="00E47CC9" w:rsidRDefault="00E47CC9" w:rsidP="00E47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  <w:r w:rsidR="005163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</w:t>
            </w: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Enviar comunicaciones masivas (p.ej. para publicidad, promociones) a grupos de interés (corredores, por sexo, patología...)</w:t>
            </w:r>
          </w:p>
        </w:tc>
      </w:tr>
      <w:tr w:rsidR="00E47CC9" w:rsidRPr="00E47CC9" w14:paraId="7E7C43C1" w14:textId="77777777" w:rsidTr="00E47CC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1F6C" w14:textId="13CAD770" w:rsidR="00E47CC9" w:rsidRPr="00E47CC9" w:rsidRDefault="00E47CC9" w:rsidP="00E47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  <w:r w:rsidR="005163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</w:t>
            </w: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Usar aplicaciones externas (p.ej. WhatsApp, Telegram) para enviar mensajes a pacientes</w:t>
            </w:r>
          </w:p>
        </w:tc>
      </w:tr>
      <w:tr w:rsidR="00E47CC9" w:rsidRPr="00E47CC9" w14:paraId="3A3B6501" w14:textId="77777777" w:rsidTr="00E47CC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34EF" w14:textId="09265852" w:rsidR="00E47CC9" w:rsidRPr="00E47CC9" w:rsidRDefault="00E47CC9" w:rsidP="00E47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</w:t>
            </w:r>
            <w:r w:rsidR="005163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</w:t>
            </w: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Generar informes del stock de fungibles del centro (p.ej. disponibles, consumos habituales)</w:t>
            </w:r>
          </w:p>
        </w:tc>
      </w:tr>
      <w:tr w:rsidR="00E47CC9" w:rsidRPr="00E47CC9" w14:paraId="48D32587" w14:textId="77777777" w:rsidTr="00E47CC9">
        <w:trPr>
          <w:trHeight w:val="300"/>
        </w:trPr>
        <w:tc>
          <w:tcPr>
            <w:tcW w:w="50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A957" w14:textId="50950ED0" w:rsidR="00E47CC9" w:rsidRPr="00E47CC9" w:rsidRDefault="00E47CC9" w:rsidP="00E47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lastRenderedPageBreak/>
              <w:t>2</w:t>
            </w:r>
            <w:r w:rsidR="005163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</w:t>
            </w:r>
            <w:r w:rsidRPr="00E47C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Configurar avisos para reponer algún fungible (p.ej. porque su stock es escaso)</w:t>
            </w:r>
          </w:p>
        </w:tc>
      </w:tr>
    </w:tbl>
    <w:p w14:paraId="67538B5A" w14:textId="77777777" w:rsidR="007C30D7" w:rsidRDefault="00000000" w:rsidP="00E47CC9"/>
    <w:sectPr w:rsidR="007C30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47CC9"/>
    <w:rsid w:val="00076ADD"/>
    <w:rsid w:val="005163CD"/>
    <w:rsid w:val="006E09D1"/>
    <w:rsid w:val="00832C3E"/>
    <w:rsid w:val="00E47CC9"/>
    <w:rsid w:val="00F84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F2B756"/>
  <w15:docId w15:val="{05DA3F83-0D91-4A2D-8B00-D7DE55926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413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28</Words>
  <Characters>2357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ard</dc:creator>
  <cp:lastModifiedBy>Rodrigo Martin De San Agustin</cp:lastModifiedBy>
  <cp:revision>4</cp:revision>
  <dcterms:created xsi:type="dcterms:W3CDTF">2023-03-22T09:28:00Z</dcterms:created>
  <dcterms:modified xsi:type="dcterms:W3CDTF">2023-07-19T15:25:00Z</dcterms:modified>
</cp:coreProperties>
</file>